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A9E" w:rsidRPr="001D7335" w:rsidRDefault="00EA4A9E" w:rsidP="00EA4A9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39A6707" wp14:editId="756F4B76">
            <wp:extent cx="3057349" cy="1342292"/>
            <wp:effectExtent l="0" t="0" r="0" b="0"/>
            <wp:docPr id="11" name="图片 11" descr="D:\桌面文件\图片\图片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文件\图片\图片3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531" cy="134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A9E" w:rsidRPr="001D7335" w:rsidRDefault="00EA4A9E" w:rsidP="00EA4A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3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istribution of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oot weight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mong differen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ice ecotypes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-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ax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show the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dian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hite point), 95% of confidence intervals (black bars) and range (colored shapes) of the trait phenotypes. The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-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xes indicate different ecotypes, ordered by upland </w:t>
      </w:r>
      <w:r w:rsidRPr="001D73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, upland</w:t>
      </w:r>
      <w:r w:rsidRPr="001D73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D73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owland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owland </w:t>
      </w:r>
      <w:proofErr w:type="spellStart"/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umbers above violins are mean phenotypic values of different populations. </w:t>
      </w:r>
      <w:r w:rsidRPr="000A3626">
        <w:rPr>
          <w:rFonts w:ascii="Times New Roman" w:hAnsi="Times New Roman" w:cs="Times New Roman"/>
          <w:color w:val="000000" w:themeColor="text1"/>
          <w:sz w:val="24"/>
          <w:szCs w:val="24"/>
        </w:rPr>
        <w:t>Ecotypes colored red with * were significantly higher than those colored green (</w:t>
      </w:r>
      <w:r w:rsidRPr="000A3626">
        <w:rPr>
          <w:rFonts w:ascii="Times New Roman" w:hAnsi="Times New Roman" w:cs="Times New Roman"/>
          <w:i/>
          <w:caps/>
          <w:color w:val="000000" w:themeColor="text1"/>
          <w:sz w:val="24"/>
          <w:szCs w:val="24"/>
        </w:rPr>
        <w:t>p</w:t>
      </w:r>
      <w:r w:rsidRPr="000A36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detected by one-way ANOVA).</w:t>
      </w:r>
    </w:p>
    <w:p w:rsidR="00352A7E" w:rsidRPr="00EA4A9E" w:rsidRDefault="00352A7E">
      <w:bookmarkStart w:id="0" w:name="_GoBack"/>
      <w:bookmarkEnd w:id="0"/>
    </w:p>
    <w:sectPr w:rsidR="00352A7E" w:rsidRPr="00EA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3B3" w:rsidRDefault="00AE53B3" w:rsidP="00EA4A9E">
      <w:r>
        <w:separator/>
      </w:r>
    </w:p>
  </w:endnote>
  <w:endnote w:type="continuationSeparator" w:id="0">
    <w:p w:rsidR="00AE53B3" w:rsidRDefault="00AE53B3" w:rsidP="00EA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3B3" w:rsidRDefault="00AE53B3" w:rsidP="00EA4A9E">
      <w:r>
        <w:separator/>
      </w:r>
    </w:p>
  </w:footnote>
  <w:footnote w:type="continuationSeparator" w:id="0">
    <w:p w:rsidR="00AE53B3" w:rsidRDefault="00AE53B3" w:rsidP="00EA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55C"/>
    <w:rsid w:val="002A055C"/>
    <w:rsid w:val="00352A7E"/>
    <w:rsid w:val="00AE53B3"/>
    <w:rsid w:val="00EA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A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4A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4A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A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4A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4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8:00Z</dcterms:created>
  <dcterms:modified xsi:type="dcterms:W3CDTF">2018-06-09T13:18:00Z</dcterms:modified>
</cp:coreProperties>
</file>